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E4673" w14:textId="15084611" w:rsidR="00E40171" w:rsidRPr="00F022DC" w:rsidRDefault="00E40171" w:rsidP="00E40171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022DC">
        <w:rPr>
          <w:rFonts w:ascii="Times New Roman" w:hAnsi="Times New Roman" w:cs="Times New Roman"/>
          <w:b/>
          <w:bCs/>
          <w:sz w:val="28"/>
          <w:szCs w:val="28"/>
          <w:lang w:val="en-US"/>
        </w:rPr>
        <w:t>Interview Guide</w:t>
      </w:r>
      <w:r w:rsidR="000408B1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F022DC">
        <w:rPr>
          <w:rFonts w:ascii="Times New Roman" w:hAnsi="Times New Roman" w:cs="Times New Roman"/>
          <w:b/>
          <w:bCs/>
          <w:sz w:val="28"/>
          <w:szCs w:val="28"/>
          <w:lang w:val="en-US"/>
        </w:rPr>
        <w:t>: Exploring the Four-Day Workweek in German Healthcare</w:t>
      </w:r>
    </w:p>
    <w:p w14:paraId="0BEA5FBB" w14:textId="0CC831AF" w:rsidR="00E40171" w:rsidRDefault="00E40171" w:rsidP="00E4017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022DC">
        <w:rPr>
          <w:rFonts w:ascii="Times New Roman" w:hAnsi="Times New Roman" w:cs="Times New Roman"/>
          <w:sz w:val="24"/>
          <w:szCs w:val="24"/>
          <w:lang w:val="en-US"/>
        </w:rPr>
        <w:t>Katharina Hast</w:t>
      </w:r>
    </w:p>
    <w:p w14:paraId="0BD215DF" w14:textId="77777777" w:rsidR="000408B1" w:rsidRDefault="000408B1" w:rsidP="00E4017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5E5800A2" w14:textId="0A6AEBEB" w:rsidR="000408B1" w:rsidRPr="000408B1" w:rsidRDefault="000408B1" w:rsidP="000408B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408B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terview Guide 1: Stakeholder in the Healthcare Sector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2263"/>
      </w:tblGrid>
      <w:tr w:rsidR="00E40171" w:rsidRPr="00F022DC" w14:paraId="27A88E89" w14:textId="77777777" w:rsidTr="008A327F">
        <w:tc>
          <w:tcPr>
            <w:tcW w:w="6799" w:type="dxa"/>
            <w:tcBorders>
              <w:top w:val="nil"/>
              <w:bottom w:val="single" w:sz="8" w:space="0" w:color="auto"/>
              <w:right w:val="nil"/>
            </w:tcBorders>
          </w:tcPr>
          <w:p w14:paraId="3AE6B040" w14:textId="37534E4B" w:rsidR="00E40171" w:rsidRPr="00F022DC" w:rsidRDefault="00817E0A" w:rsidP="00817E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2263" w:type="dxa"/>
            <w:tcBorders>
              <w:left w:val="nil"/>
              <w:bottom w:val="single" w:sz="8" w:space="0" w:color="auto"/>
            </w:tcBorders>
          </w:tcPr>
          <w:p w14:paraId="3F046BCE" w14:textId="73DE9525" w:rsidR="00E40171" w:rsidRPr="00F022DC" w:rsidRDefault="00817E0A" w:rsidP="00817E0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ule and/or Resources</w:t>
            </w:r>
          </w:p>
        </w:tc>
      </w:tr>
      <w:tr w:rsidR="00E40171" w:rsidRPr="00F022DC" w14:paraId="763D40B6" w14:textId="77777777" w:rsidTr="008A327F">
        <w:tc>
          <w:tcPr>
            <w:tcW w:w="906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507C5D4" w14:textId="43503581" w:rsidR="00E40171" w:rsidRPr="00F022DC" w:rsidRDefault="00E40171" w:rsidP="006E796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 Introduction</w:t>
            </w:r>
          </w:p>
        </w:tc>
      </w:tr>
      <w:tr w:rsidR="00E40171" w:rsidRPr="00F022DC" w14:paraId="6030213D" w14:textId="77777777" w:rsidTr="008A327F">
        <w:tc>
          <w:tcPr>
            <w:tcW w:w="679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42D6BC70" w14:textId="77777777" w:rsidR="00817E0A" w:rsidRPr="00F022DC" w:rsidRDefault="00817E0A" w:rsidP="00817E0A">
            <w:pPr>
              <w:pStyle w:val="Listenabsatz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uld you briefly introduce yourself? </w:t>
            </w:r>
          </w:p>
          <w:p w14:paraId="4307E2D6" w14:textId="77777777" w:rsidR="00817E0A" w:rsidRPr="00F022DC" w:rsidRDefault="00817E0A" w:rsidP="00817E0A">
            <w:pPr>
              <w:pStyle w:val="Listenabsatz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professional background)</w:t>
            </w:r>
          </w:p>
          <w:p w14:paraId="78F3789E" w14:textId="77777777" w:rsidR="00817E0A" w:rsidRPr="00F022DC" w:rsidRDefault="00817E0A" w:rsidP="00817E0A">
            <w:pPr>
              <w:pStyle w:val="Listenabsatz"/>
              <w:numPr>
                <w:ilvl w:val="0"/>
                <w:numId w:val="1"/>
              </w:numPr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your current position? </w:t>
            </w:r>
          </w:p>
          <w:p w14:paraId="0870E94D" w14:textId="1D19919A" w:rsidR="00E40171" w:rsidRPr="00F022DC" w:rsidRDefault="00817E0A" w:rsidP="00817E0A">
            <w:pPr>
              <w:pStyle w:val="Listenabsatz"/>
              <w:numPr>
                <w:ilvl w:val="0"/>
                <w:numId w:val="1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ld you briefly tell us about your employer?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6EB2E60B" w14:textId="02E713C7" w:rsidR="00E40171" w:rsidRPr="00F022DC" w:rsidRDefault="00817E0A" w:rsidP="00817E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information</w:t>
            </w:r>
          </w:p>
        </w:tc>
      </w:tr>
      <w:tr w:rsidR="00E40171" w:rsidRPr="00F022DC" w14:paraId="6410A913" w14:textId="77777777" w:rsidTr="008A327F">
        <w:tc>
          <w:tcPr>
            <w:tcW w:w="906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67B34951" w14:textId="7E4D594E" w:rsidR="00E40171" w:rsidRPr="00F022DC" w:rsidRDefault="00E40171" w:rsidP="006E796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 Macro level</w:t>
            </w:r>
          </w:p>
        </w:tc>
      </w:tr>
      <w:tr w:rsidR="00E40171" w:rsidRPr="00F022DC" w14:paraId="6ABB3009" w14:textId="77777777" w:rsidTr="008A327F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FC78D0" w14:textId="77777777" w:rsidR="00817E0A" w:rsidRPr="00F022DC" w:rsidRDefault="00817E0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what are the major challenges currently facing the healthcare system?</w:t>
            </w:r>
          </w:p>
          <w:p w14:paraId="6E333962" w14:textId="19DDB4B8" w:rsidR="00E40171" w:rsidRPr="00F022DC" w:rsidRDefault="00817E0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ich of these challenges do you face on a daily basis? 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</w:tcBorders>
          </w:tcPr>
          <w:p w14:paraId="1B366A6E" w14:textId="23703F2A" w:rsidR="00817E0A" w:rsidRPr="00F022DC" w:rsidRDefault="00817E0A" w:rsidP="00817E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ocative resources </w:t>
            </w:r>
          </w:p>
          <w:p w14:paraId="3E2D4BA1" w14:textId="0AC1DC5D" w:rsidR="00817E0A" w:rsidRPr="00F022DC" w:rsidRDefault="00817E0A" w:rsidP="00817E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171" w:rsidRPr="00F022DC" w14:paraId="47E42119" w14:textId="77777777" w:rsidTr="005F66F7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A2EAD3A" w14:textId="0EF2D623" w:rsidR="00E40171" w:rsidRPr="00F022DC" w:rsidRDefault="00817E0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what are society’s expectations of stakeholders in the healthcare system and healthcare facilities?</w:t>
            </w:r>
          </w:p>
        </w:tc>
        <w:tc>
          <w:tcPr>
            <w:tcW w:w="2263" w:type="dxa"/>
            <w:tcBorders>
              <w:left w:val="nil"/>
            </w:tcBorders>
          </w:tcPr>
          <w:p w14:paraId="5BB84962" w14:textId="7AB19E0E" w:rsidR="00E40171" w:rsidRPr="00F022DC" w:rsidRDefault="00817E0A" w:rsidP="00817E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tive rules</w:t>
            </w:r>
          </w:p>
        </w:tc>
      </w:tr>
      <w:tr w:rsidR="00E40171" w:rsidRPr="00F022DC" w14:paraId="5146CE4C" w14:textId="77777777" w:rsidTr="005F66F7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5D69686" w14:textId="7A354E5F" w:rsidR="00E40171" w:rsidRPr="00F022DC" w:rsidRDefault="00817E0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re would you say the idea of a four-day workweek in the healthcare sector comes from? What developments preceded it? </w:t>
            </w:r>
          </w:p>
        </w:tc>
        <w:tc>
          <w:tcPr>
            <w:tcW w:w="2263" w:type="dxa"/>
            <w:tcBorders>
              <w:left w:val="nil"/>
            </w:tcBorders>
          </w:tcPr>
          <w:p w14:paraId="41CFE870" w14:textId="67D58D53" w:rsidR="00817E0A" w:rsidRPr="00F022DC" w:rsidRDefault="00817E0A" w:rsidP="00817E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ve resources, normative rules</w:t>
            </w:r>
          </w:p>
          <w:p w14:paraId="64594F5F" w14:textId="77777777" w:rsidR="00E40171" w:rsidRPr="00F022DC" w:rsidRDefault="00E40171" w:rsidP="00817E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40171" w:rsidRPr="00F022DC" w14:paraId="40B827BE" w14:textId="77777777" w:rsidTr="005F66F7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B8EF52F" w14:textId="041F9C7B" w:rsidR="00817E0A" w:rsidRPr="00F022DC" w:rsidRDefault="00817E0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potential benefits or improvements could arise at the health policy and societal levels regarding the introduction of a four-day workweek in the healthcare sector? </w:t>
            </w:r>
          </w:p>
          <w:p w14:paraId="2660C638" w14:textId="4BC2C338" w:rsidR="00817E0A" w:rsidRPr="00F022DC" w:rsidRDefault="00817E0A" w:rsidP="000408B1">
            <w:pPr>
              <w:pStyle w:val="Listenabsatz"/>
              <w:numPr>
                <w:ilvl w:val="0"/>
                <w:numId w:val="4"/>
              </w:numPr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challenges might arise at the health policy and societal levels regarding the introduction of the four-day workweek in the healthcare sector? </w:t>
            </w:r>
          </w:p>
          <w:p w14:paraId="49E3FED4" w14:textId="77777777" w:rsidR="00817E0A" w:rsidRPr="00F022DC" w:rsidRDefault="00817E0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are the inhibiting factors at the societal level that might influence the introduction of the four-day workweek? </w:t>
            </w:r>
          </w:p>
          <w:p w14:paraId="24650AD5" w14:textId="288C292B" w:rsidR="00E40171" w:rsidRPr="00F022DC" w:rsidRDefault="00817E0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the enabling factors at the societal level that might influence the introduction of the four-day workweek?</w:t>
            </w:r>
          </w:p>
        </w:tc>
        <w:tc>
          <w:tcPr>
            <w:tcW w:w="2263" w:type="dxa"/>
            <w:tcBorders>
              <w:left w:val="nil"/>
            </w:tcBorders>
          </w:tcPr>
          <w:p w14:paraId="535D6352" w14:textId="73043985" w:rsidR="00E40171" w:rsidRPr="00F022DC" w:rsidRDefault="00817E0A" w:rsidP="00817E0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</w:t>
            </w:r>
          </w:p>
        </w:tc>
      </w:tr>
      <w:tr w:rsidR="00E40171" w:rsidRPr="00F022DC" w14:paraId="2E715C3B" w14:textId="77777777" w:rsidTr="005F66F7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8600CEA" w14:textId="77777777" w:rsidR="00F022DC" w:rsidRPr="00F022DC" w:rsidRDefault="00F022DC" w:rsidP="005C551B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legal hurdles do you see in implementing a four-day workweek in healthcare facilities?</w:t>
            </w:r>
          </w:p>
          <w:p w14:paraId="73D96D86" w14:textId="07DC2402" w:rsidR="00E40171" w:rsidRPr="00F022DC" w:rsidRDefault="00F022DC" w:rsidP="005C551B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ch labor law provisions might support the implementation of a four-day workweek in the healthcare sector?</w:t>
            </w:r>
          </w:p>
        </w:tc>
        <w:tc>
          <w:tcPr>
            <w:tcW w:w="2263" w:type="dxa"/>
            <w:tcBorders>
              <w:left w:val="nil"/>
            </w:tcBorders>
          </w:tcPr>
          <w:p w14:paraId="774BB526" w14:textId="294239E2" w:rsidR="00E40171" w:rsidRPr="00F022DC" w:rsidRDefault="00F022DC" w:rsidP="005C5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ive rules</w:t>
            </w:r>
          </w:p>
        </w:tc>
      </w:tr>
      <w:tr w:rsidR="00817E0A" w:rsidRPr="00F022DC" w14:paraId="5F375760" w14:textId="77777777" w:rsidTr="005F66F7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47C9AF" w14:textId="77777777" w:rsidR="00F022DC" w:rsidRPr="00F022DC" w:rsidRDefault="00F022DC" w:rsidP="005C551B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current health policy reforms support the introduction of the four-day workweek? </w:t>
            </w:r>
          </w:p>
          <w:p w14:paraId="025F3B53" w14:textId="791111E4" w:rsidR="00817E0A" w:rsidRPr="00F022DC" w:rsidRDefault="00F022DC" w:rsidP="005C551B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current health policy reforms hinder the introduction of the four-day workweek?</w:t>
            </w:r>
          </w:p>
        </w:tc>
        <w:tc>
          <w:tcPr>
            <w:tcW w:w="2263" w:type="dxa"/>
            <w:tcBorders>
              <w:left w:val="nil"/>
            </w:tcBorders>
          </w:tcPr>
          <w:p w14:paraId="1A739567" w14:textId="32777B78" w:rsidR="00817E0A" w:rsidRPr="00F022DC" w:rsidRDefault="00F022DC" w:rsidP="005C5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ulative rules, allocative resources</w:t>
            </w:r>
          </w:p>
        </w:tc>
      </w:tr>
      <w:tr w:rsidR="00817E0A" w:rsidRPr="00F022DC" w14:paraId="5EC635F7" w14:textId="77777777" w:rsidTr="005F66F7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82A313" w14:textId="77777777" w:rsidR="00F022DC" w:rsidRPr="00F022DC" w:rsidRDefault="00F022DC" w:rsidP="005C551B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assess the economic situation in the healthcare sector with regard to the feasibility of introducing a four-day workweek?</w:t>
            </w:r>
          </w:p>
          <w:p w14:paraId="7BB6E6E4" w14:textId="77777777" w:rsidR="00F022DC" w:rsidRPr="00F022DC" w:rsidRDefault="00F022DC" w:rsidP="005C551B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financial challenges do you foresee in implementing this?</w:t>
            </w:r>
          </w:p>
          <w:p w14:paraId="28FDE83A" w14:textId="32C4B49C" w:rsidR="00817E0A" w:rsidRPr="00F022DC" w:rsidRDefault="00F022DC" w:rsidP="005C551B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hat economic benefits could result from its introduction?</w:t>
            </w:r>
          </w:p>
        </w:tc>
        <w:tc>
          <w:tcPr>
            <w:tcW w:w="2263" w:type="dxa"/>
            <w:tcBorders>
              <w:left w:val="nil"/>
            </w:tcBorders>
          </w:tcPr>
          <w:p w14:paraId="2FC2C9D8" w14:textId="5117CCE2" w:rsidR="00817E0A" w:rsidRPr="00F022DC" w:rsidRDefault="00F022DC" w:rsidP="005C5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llocative resources</w:t>
            </w:r>
          </w:p>
        </w:tc>
      </w:tr>
      <w:tr w:rsidR="00817E0A" w:rsidRPr="00F022DC" w14:paraId="21BB8834" w14:textId="77777777" w:rsidTr="005F66F7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8D8725A" w14:textId="13AA6EAE" w:rsidR="00817E0A" w:rsidRPr="005C551B" w:rsidRDefault="00F022DC" w:rsidP="005C551B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how does the general work culture in Germany view the idea of a four-day workweek in the healthcare sector?</w:t>
            </w:r>
          </w:p>
        </w:tc>
        <w:tc>
          <w:tcPr>
            <w:tcW w:w="2263" w:type="dxa"/>
            <w:tcBorders>
              <w:left w:val="nil"/>
            </w:tcBorders>
          </w:tcPr>
          <w:p w14:paraId="72A792E6" w14:textId="64A9E196" w:rsidR="00817E0A" w:rsidRPr="005C551B" w:rsidRDefault="00F022DC" w:rsidP="005C5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rules</w:t>
            </w:r>
          </w:p>
        </w:tc>
      </w:tr>
      <w:tr w:rsidR="00817E0A" w:rsidRPr="00F022DC" w14:paraId="1814DEEF" w14:textId="77777777" w:rsidTr="005F66F7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05AFB9" w14:textId="644F8240" w:rsidR="00817E0A" w:rsidRPr="005C551B" w:rsidRDefault="00F022DC" w:rsidP="005C551B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perceive public opinion regarding the four-day workweek in the healthcare sector? (normative rules, authoritative sources)</w:t>
            </w:r>
          </w:p>
        </w:tc>
        <w:tc>
          <w:tcPr>
            <w:tcW w:w="2263" w:type="dxa"/>
            <w:tcBorders>
              <w:left w:val="nil"/>
            </w:tcBorders>
          </w:tcPr>
          <w:p w14:paraId="2232F605" w14:textId="299A185C" w:rsidR="00817E0A" w:rsidRPr="005C551B" w:rsidRDefault="00F022DC" w:rsidP="005C5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and normative rules, authorative resources</w:t>
            </w:r>
          </w:p>
        </w:tc>
      </w:tr>
      <w:tr w:rsidR="00817E0A" w:rsidRPr="00F022DC" w14:paraId="2548C674" w14:textId="77777777" w:rsidTr="005F66F7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29EF0A" w14:textId="1F6E8668" w:rsidR="00817E0A" w:rsidRPr="005C551B" w:rsidRDefault="00F022DC" w:rsidP="005C551B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would you assess the attitudes of various stakeholders toward the four-day workweek? </w:t>
            </w:r>
            <w:r w:rsidR="005C551B" w:rsidRPr="005C5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health insurance companies, labor unions, politicians, hospital representatives, etc.)</w:t>
            </w:r>
          </w:p>
        </w:tc>
        <w:tc>
          <w:tcPr>
            <w:tcW w:w="2263" w:type="dxa"/>
            <w:tcBorders>
              <w:left w:val="nil"/>
            </w:tcBorders>
          </w:tcPr>
          <w:p w14:paraId="36C456F5" w14:textId="4EBB9052" w:rsidR="00817E0A" w:rsidRPr="005C551B" w:rsidRDefault="005C551B" w:rsidP="005C5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ative resources</w:t>
            </w:r>
          </w:p>
        </w:tc>
      </w:tr>
      <w:tr w:rsidR="00817E0A" w:rsidRPr="00F022DC" w14:paraId="0A033759" w14:textId="77777777" w:rsidTr="005F66F7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D6EF30" w14:textId="3C1134AB" w:rsidR="00817E0A" w:rsidRPr="005C551B" w:rsidRDefault="00F022DC" w:rsidP="005C551B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what extent would you consider the four-day workweek to be fair on societal level? </w:t>
            </w:r>
          </w:p>
        </w:tc>
        <w:tc>
          <w:tcPr>
            <w:tcW w:w="2263" w:type="dxa"/>
            <w:tcBorders>
              <w:left w:val="nil"/>
            </w:tcBorders>
          </w:tcPr>
          <w:p w14:paraId="7CA2BB95" w14:textId="5DF880A2" w:rsidR="00817E0A" w:rsidRPr="005C551B" w:rsidRDefault="00F022DC" w:rsidP="005C5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tive rules</w:t>
            </w:r>
          </w:p>
        </w:tc>
      </w:tr>
      <w:tr w:rsidR="00817E0A" w:rsidRPr="00F022DC" w14:paraId="2750BD09" w14:textId="77777777" w:rsidTr="008A327F">
        <w:tc>
          <w:tcPr>
            <w:tcW w:w="679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6E7B3DB5" w14:textId="15F444AA" w:rsidR="00817E0A" w:rsidRPr="005C551B" w:rsidRDefault="005C551B" w:rsidP="005C551B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5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ight digitalization play a role in the implementation of the four-day workweek in the healthcare sector?</w:t>
            </w:r>
          </w:p>
        </w:tc>
        <w:tc>
          <w:tcPr>
            <w:tcW w:w="2263" w:type="dxa"/>
            <w:tcBorders>
              <w:left w:val="nil"/>
              <w:bottom w:val="single" w:sz="8" w:space="0" w:color="auto"/>
            </w:tcBorders>
          </w:tcPr>
          <w:p w14:paraId="08FB2F42" w14:textId="19480B31" w:rsidR="00817E0A" w:rsidRPr="005C551B" w:rsidRDefault="005C551B" w:rsidP="005C551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5C551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locative resources</w:t>
            </w:r>
          </w:p>
        </w:tc>
      </w:tr>
      <w:tr w:rsidR="005C551B" w:rsidRPr="00F022DC" w14:paraId="721FC331" w14:textId="77777777" w:rsidTr="008A327F">
        <w:tc>
          <w:tcPr>
            <w:tcW w:w="906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54D3C85" w14:textId="4604EED6" w:rsidR="005C551B" w:rsidRDefault="005C551B" w:rsidP="000B59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 Meso level</w:t>
            </w:r>
          </w:p>
          <w:p w14:paraId="0214C6EA" w14:textId="2C9160EB" w:rsidR="000B59FE" w:rsidRPr="000B59FE" w:rsidRDefault="000B59FE" w:rsidP="000B59FE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ever the four-day workweek was discussed, both models (reduced and compressed) were always reques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817E0A" w:rsidRPr="00F022DC" w14:paraId="1DAD77EE" w14:textId="77777777" w:rsidTr="008A327F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3C26A36" w14:textId="77777777" w:rsidR="000B59FE" w:rsidRPr="000B59FE" w:rsidRDefault="000B59FE" w:rsidP="000B59FE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challenges do healthcare facilities currently face?</w:t>
            </w:r>
          </w:p>
          <w:p w14:paraId="147166DF" w14:textId="5E94334A" w:rsidR="000B59FE" w:rsidRPr="000B59FE" w:rsidRDefault="000B59FE" w:rsidP="000B59FE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mprovements could healthcare facilities see with the introduction of the four-day workweek? </w:t>
            </w:r>
          </w:p>
          <w:p w14:paraId="5D8436E7" w14:textId="77777777" w:rsidR="000B59FE" w:rsidRPr="000B59FE" w:rsidRDefault="000B59FE" w:rsidP="000B59FE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challenges might arise as a result? </w:t>
            </w:r>
          </w:p>
          <w:p w14:paraId="235CED8A" w14:textId="015CC23C" w:rsidR="00817E0A" w:rsidRPr="000B59FE" w:rsidRDefault="000B59FE" w:rsidP="000B59FE">
            <w:pPr>
              <w:pStyle w:val="Listenabsatz"/>
              <w:numPr>
                <w:ilvl w:val="0"/>
                <w:numId w:val="8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what factors in a hospital influence the success of the four-day workweek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</w:tcBorders>
          </w:tcPr>
          <w:p w14:paraId="3F1181CD" w14:textId="1899FCF0" w:rsidR="00817E0A" w:rsidRPr="000B59FE" w:rsidRDefault="000B59FE" w:rsidP="00E401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</w:t>
            </w:r>
          </w:p>
        </w:tc>
      </w:tr>
      <w:tr w:rsidR="00817E0A" w:rsidRPr="00F022DC" w14:paraId="32FAD04F" w14:textId="77777777" w:rsidTr="008A327F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0FE406" w14:textId="77777777" w:rsidR="000B59FE" w:rsidRPr="000B59FE" w:rsidRDefault="000B59FE" w:rsidP="000B59FE">
            <w:pPr>
              <w:pStyle w:val="Listenabsatz"/>
              <w:numPr>
                <w:ilvl w:val="0"/>
                <w:numId w:val="9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what extent might social expectations within the hospital influence acceptance of the four-day workweek?</w:t>
            </w:r>
          </w:p>
          <w:p w14:paraId="7478F320" w14:textId="77777777" w:rsidR="000B59FE" w:rsidRDefault="000B59FE" w:rsidP="000B59FE">
            <w:pPr>
              <w:pStyle w:val="Listenabsatz"/>
              <w:numPr>
                <w:ilvl w:val="0"/>
                <w:numId w:val="9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es the work environment affect the success of a four-day workweek? </w:t>
            </w:r>
          </w:p>
          <w:p w14:paraId="63BEEF7B" w14:textId="10580F73" w:rsidR="00817E0A" w:rsidRPr="000B59FE" w:rsidRDefault="000B59FE" w:rsidP="000B59FE">
            <w:pPr>
              <w:pStyle w:val="Listenabsatz"/>
              <w:numPr>
                <w:ilvl w:val="0"/>
                <w:numId w:val="9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might the four-day workweek change the work environment? </w:t>
            </w:r>
          </w:p>
        </w:tc>
        <w:tc>
          <w:tcPr>
            <w:tcW w:w="2263" w:type="dxa"/>
            <w:tcBorders>
              <w:left w:val="nil"/>
            </w:tcBorders>
          </w:tcPr>
          <w:p w14:paraId="2EF61E72" w14:textId="68993512" w:rsidR="00817E0A" w:rsidRPr="000B59FE" w:rsidRDefault="000B59FE" w:rsidP="00E401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rules</w:t>
            </w:r>
          </w:p>
        </w:tc>
      </w:tr>
      <w:tr w:rsidR="005C551B" w:rsidRPr="00F022DC" w14:paraId="2C76591B" w14:textId="77777777" w:rsidTr="008A327F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6B73D30" w14:textId="77777777" w:rsidR="000B59FE" w:rsidRDefault="000B59FE" w:rsidP="000B59FE">
            <w:pPr>
              <w:pStyle w:val="Listenabsatz"/>
              <w:numPr>
                <w:ilvl w:val="0"/>
                <w:numId w:val="9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would the four-day workweek need to be implemented in healthcare facilities so that it is perceived as fair by hospital staff? </w:t>
            </w:r>
          </w:p>
          <w:p w14:paraId="0EA2E332" w14:textId="53D924FD" w:rsidR="00257B40" w:rsidRDefault="00257B40" w:rsidP="000B59FE">
            <w:pPr>
              <w:pStyle w:val="Listenabsatz"/>
              <w:numPr>
                <w:ilvl w:val="0"/>
                <w:numId w:val="9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7B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hospital staff consider a four-day workweek for nursing staff to be fair?</w:t>
            </w:r>
          </w:p>
          <w:p w14:paraId="2542BC2F" w14:textId="58FE16A2" w:rsidR="005C551B" w:rsidRPr="000B59FE" w:rsidRDefault="000B59FE" w:rsidP="000B59FE">
            <w:pPr>
              <w:pStyle w:val="Listenabsatz"/>
              <w:numPr>
                <w:ilvl w:val="0"/>
                <w:numId w:val="9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ight a four-day workweek affect patient care?</w:t>
            </w:r>
          </w:p>
        </w:tc>
        <w:tc>
          <w:tcPr>
            <w:tcW w:w="2263" w:type="dxa"/>
            <w:tcBorders>
              <w:left w:val="nil"/>
            </w:tcBorders>
          </w:tcPr>
          <w:p w14:paraId="0C3A1CFA" w14:textId="01B25D53" w:rsidR="005C551B" w:rsidRPr="000B59FE" w:rsidRDefault="000B59FE" w:rsidP="00E4017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tive rules</w:t>
            </w:r>
          </w:p>
        </w:tc>
      </w:tr>
      <w:tr w:rsidR="005C551B" w:rsidRPr="00F022DC" w14:paraId="340FAB4D" w14:textId="77777777" w:rsidTr="008A327F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B6258E7" w14:textId="77777777" w:rsidR="00F63528" w:rsidRPr="00F63528" w:rsidRDefault="00F63528" w:rsidP="00F63528">
            <w:pPr>
              <w:pStyle w:val="Listenabsatz"/>
              <w:numPr>
                <w:ilvl w:val="0"/>
                <w:numId w:val="10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staffing measures are necessary to ensure that the four-day workweek works in hospitals? </w:t>
            </w:r>
          </w:p>
          <w:p w14:paraId="143A0ABB" w14:textId="56F95921" w:rsidR="005C551B" w:rsidRPr="00F63528" w:rsidRDefault="00F63528" w:rsidP="00F63528">
            <w:pPr>
              <w:pStyle w:val="Listenabsatz"/>
              <w:numPr>
                <w:ilvl w:val="0"/>
                <w:numId w:val="10"/>
              </w:numPr>
              <w:spacing w:after="160"/>
              <w:ind w:left="357" w:hanging="357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must managers do to ensure that the four-day workweek succeeds in healthcare facilities?</w:t>
            </w:r>
          </w:p>
        </w:tc>
        <w:tc>
          <w:tcPr>
            <w:tcW w:w="2263" w:type="dxa"/>
            <w:tcBorders>
              <w:left w:val="nil"/>
            </w:tcBorders>
          </w:tcPr>
          <w:p w14:paraId="11BA5305" w14:textId="7D59632C" w:rsidR="005C551B" w:rsidRPr="00F63528" w:rsidRDefault="00F63528" w:rsidP="00F635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ative resources</w:t>
            </w:r>
          </w:p>
        </w:tc>
      </w:tr>
      <w:tr w:rsidR="005C551B" w:rsidRPr="00F022DC" w14:paraId="21C43434" w14:textId="77777777" w:rsidTr="008A327F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E2306B" w14:textId="77777777" w:rsidR="00F63528" w:rsidRDefault="00F63528" w:rsidP="00F63528">
            <w:pPr>
              <w:pStyle w:val="Listenabsatz"/>
              <w:numPr>
                <w:ilvl w:val="0"/>
                <w:numId w:val="11"/>
              </w:numPr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would you assess the financial impact on utility companies? </w:t>
            </w:r>
          </w:p>
          <w:p w14:paraId="2781F518" w14:textId="28D0D759" w:rsidR="005C551B" w:rsidRPr="00F63528" w:rsidRDefault="00F63528" w:rsidP="00F63528">
            <w:pPr>
              <w:pStyle w:val="Listenabsatz"/>
              <w:numPr>
                <w:ilvl w:val="0"/>
                <w:numId w:val="11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what extent would you assess the financial feasibility?</w:t>
            </w:r>
          </w:p>
        </w:tc>
        <w:tc>
          <w:tcPr>
            <w:tcW w:w="2263" w:type="dxa"/>
            <w:tcBorders>
              <w:left w:val="nil"/>
            </w:tcBorders>
          </w:tcPr>
          <w:p w14:paraId="3FA46BB1" w14:textId="1D3396C7" w:rsidR="005C551B" w:rsidRPr="00F63528" w:rsidRDefault="00F63528" w:rsidP="00F635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ve resources</w:t>
            </w:r>
          </w:p>
        </w:tc>
      </w:tr>
      <w:tr w:rsidR="005C551B" w:rsidRPr="00F022DC" w14:paraId="70D51AE1" w14:textId="77777777" w:rsidTr="008A327F">
        <w:tc>
          <w:tcPr>
            <w:tcW w:w="679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297CD9C7" w14:textId="3D889F92" w:rsidR="005C551B" w:rsidRPr="00F63528" w:rsidRDefault="00F63528" w:rsidP="00F63528">
            <w:pPr>
              <w:pStyle w:val="Listenabsatz"/>
              <w:numPr>
                <w:ilvl w:val="0"/>
                <w:numId w:val="12"/>
              </w:numPr>
              <w:tabs>
                <w:tab w:val="left" w:pos="1230"/>
              </w:tabs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 your opinion, what criteria should be used to evaluate the success of the four-day workweek?</w:t>
            </w:r>
          </w:p>
        </w:tc>
        <w:tc>
          <w:tcPr>
            <w:tcW w:w="2263" w:type="dxa"/>
            <w:tcBorders>
              <w:left w:val="nil"/>
              <w:bottom w:val="single" w:sz="8" w:space="0" w:color="auto"/>
            </w:tcBorders>
          </w:tcPr>
          <w:p w14:paraId="35BB6316" w14:textId="2D363C4B" w:rsidR="005C551B" w:rsidRPr="00F63528" w:rsidRDefault="00F63528" w:rsidP="00F635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, cognitive rules</w:t>
            </w:r>
          </w:p>
        </w:tc>
      </w:tr>
      <w:tr w:rsidR="008A327F" w:rsidRPr="00F022DC" w14:paraId="273746B5" w14:textId="77777777" w:rsidTr="008A327F">
        <w:tc>
          <w:tcPr>
            <w:tcW w:w="906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F27187A" w14:textId="77777777" w:rsidR="008A327F" w:rsidRDefault="008A327F" w:rsidP="00E401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 Micro level</w:t>
            </w:r>
          </w:p>
          <w:p w14:paraId="4DB4ABFF" w14:textId="69E2AB54" w:rsidR="008A327F" w:rsidRPr="00F022DC" w:rsidRDefault="008A327F" w:rsidP="00E4017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ever the four-day workweek was discussed, both models (reduced and compressed) were always reques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551B" w:rsidRPr="00F022DC" w14:paraId="1D1185F3" w14:textId="77777777" w:rsidTr="008A327F">
        <w:trPr>
          <w:trHeight w:val="1124"/>
        </w:trPr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165521" w14:textId="77777777" w:rsidR="00F63528" w:rsidRPr="00F63528" w:rsidRDefault="00F63528" w:rsidP="00F63528">
            <w:pPr>
              <w:pStyle w:val="Listenabsatz"/>
              <w:numPr>
                <w:ilvl w:val="0"/>
                <w:numId w:val="12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are the benefits of the four-day workweek for employees?</w:t>
            </w:r>
          </w:p>
          <w:p w14:paraId="28A946B8" w14:textId="45052EFD" w:rsidR="00F63528" w:rsidRPr="00F63528" w:rsidRDefault="00F63528" w:rsidP="00F63528">
            <w:pPr>
              <w:pStyle w:val="Listenabsatz"/>
              <w:numPr>
                <w:ilvl w:val="0"/>
                <w:numId w:val="12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think a four-day workweek affects employees?</w:t>
            </w:r>
          </w:p>
          <w:p w14:paraId="0F4F97D8" w14:textId="77569985" w:rsidR="005C551B" w:rsidRPr="00F63528" w:rsidRDefault="00F63528" w:rsidP="00F63528">
            <w:pPr>
              <w:pStyle w:val="Listenabsatz"/>
              <w:numPr>
                <w:ilvl w:val="0"/>
                <w:numId w:val="12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challenges might employees face as a result of the four-day workweek?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</w:tcBorders>
          </w:tcPr>
          <w:p w14:paraId="7B80F3AF" w14:textId="43C38024" w:rsidR="005C551B" w:rsidRPr="00F63528" w:rsidRDefault="00F63528" w:rsidP="00F635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</w:t>
            </w:r>
          </w:p>
        </w:tc>
      </w:tr>
      <w:tr w:rsidR="005C551B" w:rsidRPr="00F022DC" w14:paraId="32F459C8" w14:textId="77777777" w:rsidTr="008A327F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B6D57A" w14:textId="58AF0EB8" w:rsidR="005C551B" w:rsidRPr="00F63528" w:rsidRDefault="00F63528" w:rsidP="00F63528">
            <w:pPr>
              <w:pStyle w:val="Listenabsatz"/>
              <w:numPr>
                <w:ilvl w:val="0"/>
                <w:numId w:val="12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factors might influence employees’ acceptance of the four-day workweek?</w:t>
            </w:r>
          </w:p>
        </w:tc>
        <w:tc>
          <w:tcPr>
            <w:tcW w:w="2263" w:type="dxa"/>
            <w:tcBorders>
              <w:left w:val="nil"/>
            </w:tcBorders>
          </w:tcPr>
          <w:p w14:paraId="54288E9F" w14:textId="621D942E" w:rsidR="005C551B" w:rsidRPr="00F63528" w:rsidRDefault="006B1755" w:rsidP="00F635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F63528"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gnitive rules</w:t>
            </w:r>
          </w:p>
        </w:tc>
      </w:tr>
      <w:tr w:rsidR="00F63528" w:rsidRPr="00F022DC" w14:paraId="7B674320" w14:textId="77777777" w:rsidTr="008A327F">
        <w:tc>
          <w:tcPr>
            <w:tcW w:w="67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AD0E16A" w14:textId="77777777" w:rsidR="00F63528" w:rsidRPr="00F63528" w:rsidRDefault="00F63528" w:rsidP="00F63528">
            <w:pPr>
              <w:pStyle w:val="Listenabsatz"/>
              <w:numPr>
                <w:ilvl w:val="0"/>
                <w:numId w:val="12"/>
              </w:numPr>
              <w:spacing w:after="12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pecific health benefits do you see for employees?</w:t>
            </w:r>
          </w:p>
          <w:p w14:paraId="3D679671" w14:textId="30C25E92" w:rsidR="00F63528" w:rsidRPr="00F63528" w:rsidRDefault="00F63528" w:rsidP="00F63528">
            <w:pPr>
              <w:pStyle w:val="Listenabsatz"/>
              <w:numPr>
                <w:ilvl w:val="0"/>
                <w:numId w:val="12"/>
              </w:numPr>
              <w:spacing w:after="12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specific health risks do you see for employees? </w:t>
            </w:r>
          </w:p>
        </w:tc>
        <w:tc>
          <w:tcPr>
            <w:tcW w:w="2263" w:type="dxa"/>
            <w:tcBorders>
              <w:left w:val="nil"/>
            </w:tcBorders>
          </w:tcPr>
          <w:p w14:paraId="4A034B29" w14:textId="2D9E958F" w:rsidR="00F63528" w:rsidRPr="00F63528" w:rsidRDefault="00F63528" w:rsidP="00F635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ve resources, normative rules</w:t>
            </w:r>
          </w:p>
        </w:tc>
      </w:tr>
      <w:tr w:rsidR="00F63528" w:rsidRPr="00F022DC" w14:paraId="02699DBA" w14:textId="77777777" w:rsidTr="008A327F">
        <w:tc>
          <w:tcPr>
            <w:tcW w:w="6799" w:type="dxa"/>
            <w:tcBorders>
              <w:top w:val="single" w:sz="4" w:space="0" w:color="auto"/>
              <w:bottom w:val="single" w:sz="8" w:space="0" w:color="auto"/>
              <w:right w:val="nil"/>
            </w:tcBorders>
          </w:tcPr>
          <w:p w14:paraId="06DC9E9E" w14:textId="6B60E189" w:rsidR="00F63528" w:rsidRPr="00F63528" w:rsidRDefault="00F63528" w:rsidP="00F63528">
            <w:pPr>
              <w:pStyle w:val="Listenabsatz"/>
              <w:numPr>
                <w:ilvl w:val="0"/>
                <w:numId w:val="12"/>
              </w:numPr>
              <w:spacing w:after="12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personal opinion on the four-day workweek?</w:t>
            </w:r>
          </w:p>
        </w:tc>
        <w:tc>
          <w:tcPr>
            <w:tcW w:w="2263" w:type="dxa"/>
            <w:tcBorders>
              <w:left w:val="nil"/>
              <w:bottom w:val="single" w:sz="8" w:space="0" w:color="auto"/>
            </w:tcBorders>
          </w:tcPr>
          <w:p w14:paraId="58BDBF88" w14:textId="32D7D64A" w:rsidR="00F63528" w:rsidRPr="00F63528" w:rsidRDefault="006E796E" w:rsidP="00F635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F63528" w:rsidRPr="00F6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al</w:t>
            </w:r>
          </w:p>
        </w:tc>
      </w:tr>
      <w:tr w:rsidR="006E796E" w:rsidRPr="00F022DC" w14:paraId="52D0C392" w14:textId="77777777" w:rsidTr="008A327F">
        <w:tc>
          <w:tcPr>
            <w:tcW w:w="906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4AC58A0" w14:textId="79A48384" w:rsidR="006E796E" w:rsidRPr="006E796E" w:rsidRDefault="006E796E" w:rsidP="006E796E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796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 Closing</w:t>
            </w:r>
          </w:p>
        </w:tc>
      </w:tr>
      <w:tr w:rsidR="006E796E" w:rsidRPr="00F022DC" w14:paraId="7B598896" w14:textId="77777777" w:rsidTr="008A327F">
        <w:tc>
          <w:tcPr>
            <w:tcW w:w="6799" w:type="dxa"/>
            <w:tcBorders>
              <w:top w:val="single" w:sz="4" w:space="0" w:color="auto"/>
              <w:bottom w:val="nil"/>
              <w:right w:val="nil"/>
            </w:tcBorders>
          </w:tcPr>
          <w:p w14:paraId="49D319A4" w14:textId="277C82A9" w:rsidR="006E796E" w:rsidRPr="006E796E" w:rsidRDefault="006E796E" w:rsidP="006E796E">
            <w:pPr>
              <w:pStyle w:val="Listenabsatz"/>
              <w:numPr>
                <w:ilvl w:val="0"/>
                <w:numId w:val="12"/>
              </w:numPr>
              <w:spacing w:after="12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E79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thing else you'd like to say about the four-day workweek?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</w:tcBorders>
          </w:tcPr>
          <w:p w14:paraId="428B76CE" w14:textId="7FAB849D" w:rsidR="006E796E" w:rsidRPr="00F63528" w:rsidRDefault="006E796E" w:rsidP="00F6352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</w:t>
            </w:r>
          </w:p>
        </w:tc>
      </w:tr>
    </w:tbl>
    <w:p w14:paraId="24CA8A3D" w14:textId="77777777" w:rsidR="00E40171" w:rsidRDefault="00E40171" w:rsidP="00E4017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D446CA2" w14:textId="189490CA" w:rsidR="000408B1" w:rsidRPr="000408B1" w:rsidRDefault="000408B1" w:rsidP="000408B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408B1">
        <w:rPr>
          <w:rFonts w:ascii="Times New Roman" w:hAnsi="Times New Roman" w:cs="Times New Roman"/>
          <w:b/>
          <w:bCs/>
          <w:sz w:val="24"/>
          <w:szCs w:val="24"/>
        </w:rPr>
        <w:t>Interview Guide 2: Nurs</w:t>
      </w:r>
      <w:r w:rsidR="00021BC8">
        <w:rPr>
          <w:rFonts w:ascii="Times New Roman" w:hAnsi="Times New Roman" w:cs="Times New Roman"/>
          <w:b/>
          <w:bCs/>
          <w:sz w:val="24"/>
          <w:szCs w:val="24"/>
        </w:rPr>
        <w:t>ing staff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2263"/>
      </w:tblGrid>
      <w:tr w:rsidR="006B1755" w:rsidRPr="00F022DC" w14:paraId="24B9DB8C" w14:textId="77777777" w:rsidTr="008A327F">
        <w:tc>
          <w:tcPr>
            <w:tcW w:w="6799" w:type="dxa"/>
            <w:tcBorders>
              <w:bottom w:val="single" w:sz="8" w:space="0" w:color="auto"/>
            </w:tcBorders>
          </w:tcPr>
          <w:p w14:paraId="2A8B07E1" w14:textId="77777777" w:rsidR="006B1755" w:rsidRPr="00F022DC" w:rsidRDefault="006B1755" w:rsidP="00DE4B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estions</w:t>
            </w:r>
          </w:p>
        </w:tc>
        <w:tc>
          <w:tcPr>
            <w:tcW w:w="2263" w:type="dxa"/>
            <w:tcBorders>
              <w:bottom w:val="single" w:sz="8" w:space="0" w:color="auto"/>
            </w:tcBorders>
          </w:tcPr>
          <w:p w14:paraId="32BA00B5" w14:textId="77777777" w:rsidR="006B1755" w:rsidRPr="00F022DC" w:rsidRDefault="006B1755" w:rsidP="005F66F7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ule and/or Resources</w:t>
            </w:r>
          </w:p>
        </w:tc>
      </w:tr>
      <w:tr w:rsidR="006B1755" w:rsidRPr="00F022DC" w14:paraId="6D3ADF0F" w14:textId="77777777" w:rsidTr="008A327F">
        <w:tc>
          <w:tcPr>
            <w:tcW w:w="906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92861C1" w14:textId="77777777" w:rsidR="006B1755" w:rsidRPr="00F022DC" w:rsidRDefault="006B1755" w:rsidP="00DE4BC5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 Introduction</w:t>
            </w:r>
          </w:p>
        </w:tc>
      </w:tr>
      <w:tr w:rsidR="006B1755" w:rsidRPr="00F022DC" w14:paraId="7C8DDF74" w14:textId="77777777" w:rsidTr="008A327F">
        <w:tc>
          <w:tcPr>
            <w:tcW w:w="6799" w:type="dxa"/>
            <w:tcBorders>
              <w:top w:val="single" w:sz="4" w:space="0" w:color="auto"/>
            </w:tcBorders>
          </w:tcPr>
          <w:p w14:paraId="068C3A43" w14:textId="77777777" w:rsidR="006B1755" w:rsidRPr="00F022DC" w:rsidRDefault="006B1755" w:rsidP="006E796E">
            <w:pPr>
              <w:pStyle w:val="Listenabsatz"/>
              <w:numPr>
                <w:ilvl w:val="0"/>
                <w:numId w:val="1"/>
              </w:numPr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uld you briefly introduce yourself? </w:t>
            </w:r>
          </w:p>
          <w:p w14:paraId="4CA3E0E6" w14:textId="77777777" w:rsidR="006B1755" w:rsidRPr="00F022DC" w:rsidRDefault="006B1755" w:rsidP="006E796E">
            <w:pPr>
              <w:pStyle w:val="Listenabsatz"/>
              <w:numPr>
                <w:ilvl w:val="0"/>
                <w:numId w:val="1"/>
              </w:numPr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professional background)</w:t>
            </w:r>
          </w:p>
          <w:p w14:paraId="45F7B91C" w14:textId="77777777" w:rsidR="006B1755" w:rsidRPr="00F022DC" w:rsidRDefault="006B1755" w:rsidP="006E796E">
            <w:pPr>
              <w:pStyle w:val="Listenabsatz"/>
              <w:numPr>
                <w:ilvl w:val="0"/>
                <w:numId w:val="1"/>
              </w:numPr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your current position? </w:t>
            </w:r>
          </w:p>
          <w:p w14:paraId="4B85540B" w14:textId="77777777" w:rsidR="006B1755" w:rsidRPr="00F022DC" w:rsidRDefault="006B1755" w:rsidP="006E796E">
            <w:pPr>
              <w:pStyle w:val="Listenabsatz"/>
              <w:numPr>
                <w:ilvl w:val="0"/>
                <w:numId w:val="1"/>
              </w:numPr>
              <w:spacing w:after="160"/>
              <w:ind w:left="357" w:hanging="357"/>
              <w:contextualSpacing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uld you briefly tell us about your employer?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54F600E9" w14:textId="77777777" w:rsidR="006B1755" w:rsidRPr="00F022DC" w:rsidRDefault="006B1755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al information</w:t>
            </w:r>
          </w:p>
        </w:tc>
      </w:tr>
      <w:tr w:rsidR="006B1755" w:rsidRPr="00F022DC" w14:paraId="78548B77" w14:textId="77777777" w:rsidTr="005F66F7">
        <w:tc>
          <w:tcPr>
            <w:tcW w:w="6799" w:type="dxa"/>
          </w:tcPr>
          <w:p w14:paraId="765B4C8D" w14:textId="4ACC3201" w:rsidR="00B13528" w:rsidRPr="00B13528" w:rsidRDefault="00B13528" w:rsidP="00B13528">
            <w:pPr>
              <w:pStyle w:val="Listenabsatz"/>
              <w:numPr>
                <w:ilvl w:val="0"/>
                <w:numId w:val="1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35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what are the major challenges currently facing the healthcare system?</w:t>
            </w:r>
          </w:p>
        </w:tc>
        <w:tc>
          <w:tcPr>
            <w:tcW w:w="2263" w:type="dxa"/>
          </w:tcPr>
          <w:p w14:paraId="2794A29A" w14:textId="77777777" w:rsidR="006B1755" w:rsidRPr="00F022DC" w:rsidRDefault="006B1755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ocative resources </w:t>
            </w:r>
          </w:p>
          <w:p w14:paraId="0C2EBEA6" w14:textId="77777777" w:rsidR="006B1755" w:rsidRPr="00F022DC" w:rsidRDefault="006B1755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1755" w:rsidRPr="00F022DC" w14:paraId="71E385A5" w14:textId="77777777" w:rsidTr="008A327F">
        <w:tc>
          <w:tcPr>
            <w:tcW w:w="6799" w:type="dxa"/>
            <w:tcBorders>
              <w:bottom w:val="single" w:sz="8" w:space="0" w:color="auto"/>
            </w:tcBorders>
          </w:tcPr>
          <w:p w14:paraId="73DD7429" w14:textId="225A4636" w:rsidR="006B1755" w:rsidRDefault="006B1755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what are society’s expectations of stakeholders in the healthcare system and healthcare facilities?</w:t>
            </w:r>
          </w:p>
          <w:p w14:paraId="5E775807" w14:textId="25F2950B" w:rsidR="006B1755" w:rsidRPr="00F022DC" w:rsidRDefault="006B1755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17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expectations do patients have of you, your position, and the hospital?</w:t>
            </w:r>
          </w:p>
        </w:tc>
        <w:tc>
          <w:tcPr>
            <w:tcW w:w="2263" w:type="dxa"/>
            <w:tcBorders>
              <w:bottom w:val="single" w:sz="8" w:space="0" w:color="auto"/>
            </w:tcBorders>
          </w:tcPr>
          <w:p w14:paraId="2378F1DE" w14:textId="77777777" w:rsidR="006B1755" w:rsidRPr="00F022DC" w:rsidRDefault="006B1755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22D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mative rules</w:t>
            </w:r>
          </w:p>
        </w:tc>
      </w:tr>
      <w:tr w:rsidR="00B13528" w:rsidRPr="00F022DC" w14:paraId="7EDE5F7A" w14:textId="77777777" w:rsidTr="008A327F">
        <w:tc>
          <w:tcPr>
            <w:tcW w:w="906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7F1B5F6" w14:textId="0535DF33" w:rsidR="00B13528" w:rsidRPr="00B13528" w:rsidRDefault="00B13528" w:rsidP="00B13528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35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 Micro level: workloads</w:t>
            </w:r>
          </w:p>
        </w:tc>
      </w:tr>
      <w:tr w:rsidR="00AA03BC" w:rsidRPr="00F022DC" w14:paraId="649CDB3B" w14:textId="77777777" w:rsidTr="008A327F">
        <w:trPr>
          <w:trHeight w:val="2107"/>
        </w:trPr>
        <w:tc>
          <w:tcPr>
            <w:tcW w:w="6799" w:type="dxa"/>
            <w:tcBorders>
              <w:top w:val="single" w:sz="4" w:space="0" w:color="auto"/>
              <w:bottom w:val="single" w:sz="8" w:space="0" w:color="auto"/>
            </w:tcBorders>
          </w:tcPr>
          <w:p w14:paraId="552C5573" w14:textId="77777777" w:rsidR="00AA03BC" w:rsidRPr="00AA03BC" w:rsidRDefault="00AA03BC" w:rsidP="00B13528">
            <w:pPr>
              <w:pStyle w:val="Listenabsatz"/>
              <w:numPr>
                <w:ilvl w:val="0"/>
                <w:numId w:val="4"/>
              </w:numPr>
              <w:spacing w:afterLines="160" w:after="384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3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o you enjoy most about your work? What do you find particularly rewarding about your job?</w:t>
            </w:r>
          </w:p>
          <w:p w14:paraId="20D6FEF0" w14:textId="38111A67" w:rsidR="00AA03BC" w:rsidRPr="00AA03BC" w:rsidRDefault="00AA03BC" w:rsidP="00B13528">
            <w:pPr>
              <w:pStyle w:val="Listenabsatz"/>
              <w:numPr>
                <w:ilvl w:val="0"/>
                <w:numId w:val="4"/>
              </w:numPr>
              <w:spacing w:afterLines="160" w:after="384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3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motivates you in your current position? </w:t>
            </w:r>
          </w:p>
          <w:p w14:paraId="5FC16CD0" w14:textId="77777777" w:rsidR="00AA03BC" w:rsidRDefault="00AA03BC" w:rsidP="00B13528">
            <w:pPr>
              <w:pStyle w:val="Listenabsatz"/>
              <w:numPr>
                <w:ilvl w:val="0"/>
                <w:numId w:val="4"/>
              </w:numPr>
              <w:spacing w:afterLines="160" w:after="384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  <w:r w:rsidRPr="00AA03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t makes your work challenging? What kinds of stress do you experience at work?</w:t>
            </w:r>
          </w:p>
          <w:p w14:paraId="7335062B" w14:textId="3A0E2BD7" w:rsidR="00AA03BC" w:rsidRPr="00F022DC" w:rsidRDefault="00AA03BC" w:rsidP="00B13528">
            <w:pPr>
              <w:pStyle w:val="Listenabsatz"/>
              <w:numPr>
                <w:ilvl w:val="0"/>
                <w:numId w:val="4"/>
              </w:numPr>
              <w:spacing w:afterLines="80" w:after="192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3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changes to your work hours or shift schedule would make your job less stressful?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8" w:space="0" w:color="auto"/>
            </w:tcBorders>
          </w:tcPr>
          <w:p w14:paraId="543A88BF" w14:textId="63FCB88F" w:rsidR="00AA03BC" w:rsidRPr="00F022DC" w:rsidRDefault="00AA03BC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ve resources</w:t>
            </w:r>
          </w:p>
        </w:tc>
      </w:tr>
      <w:tr w:rsidR="00B13528" w:rsidRPr="00F022DC" w14:paraId="7951064E" w14:textId="77777777" w:rsidTr="008A327F">
        <w:tc>
          <w:tcPr>
            <w:tcW w:w="906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117CE45" w14:textId="00AEB3EF" w:rsidR="00B13528" w:rsidRPr="00B13528" w:rsidRDefault="00B13528" w:rsidP="00B13528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135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3 Meso level: workloads</w:t>
            </w:r>
          </w:p>
        </w:tc>
      </w:tr>
      <w:tr w:rsidR="00AA03BC" w:rsidRPr="00F022DC" w14:paraId="0B884305" w14:textId="77777777" w:rsidTr="008A327F">
        <w:tc>
          <w:tcPr>
            <w:tcW w:w="6799" w:type="dxa"/>
            <w:tcBorders>
              <w:top w:val="single" w:sz="4" w:space="0" w:color="auto"/>
              <w:bottom w:val="single" w:sz="8" w:space="0" w:color="auto"/>
            </w:tcBorders>
          </w:tcPr>
          <w:p w14:paraId="516623A1" w14:textId="77777777" w:rsidR="00AA03BC" w:rsidRPr="00AA03BC" w:rsidRDefault="00AA03BC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3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our opinion, what specific factors contribute to psychological stress in the workplace?</w:t>
            </w:r>
          </w:p>
          <w:p w14:paraId="5671C7CE" w14:textId="5A9AE546" w:rsidR="00AA03BC" w:rsidRPr="00AA03BC" w:rsidRDefault="00AA03BC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3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orking conditions lead to the nursing profession being viewed as unattractive and result in high stress levels for nursing staff?</w:t>
            </w:r>
          </w:p>
          <w:p w14:paraId="660B0E63" w14:textId="4DE9BDD2" w:rsidR="00AA03BC" w:rsidRPr="00AA03BC" w:rsidRDefault="00AA03BC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3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ich tasks or processes do you think you work inefficiently?</w:t>
            </w:r>
          </w:p>
          <w:p w14:paraId="5133E306" w14:textId="7EE89AAA" w:rsidR="00AA03BC" w:rsidRPr="00AA03BC" w:rsidRDefault="00AA03BC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3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re do you see opportunities to save time on tasks or processes?</w:t>
            </w:r>
          </w:p>
          <w:p w14:paraId="4E994F12" w14:textId="281E20A3" w:rsidR="00AA03BC" w:rsidRPr="00AA03BC" w:rsidRDefault="00AA03BC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3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there tasks where digital or technical solutions cause additional stress? If so, which ones? </w:t>
            </w:r>
          </w:p>
          <w:p w14:paraId="7902DC3F" w14:textId="3C2B8EBA" w:rsidR="00AA03BC" w:rsidRPr="00AA03BC" w:rsidRDefault="00AA03BC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03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could digital or technical solutions help make your work easier?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8" w:space="0" w:color="auto"/>
            </w:tcBorders>
          </w:tcPr>
          <w:p w14:paraId="7DC862EE" w14:textId="67073E55" w:rsidR="00AA03BC" w:rsidRDefault="00AA03BC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ve resources</w:t>
            </w:r>
          </w:p>
        </w:tc>
      </w:tr>
      <w:tr w:rsidR="005456B6" w:rsidRPr="00F022DC" w14:paraId="405375D1" w14:textId="77777777" w:rsidTr="008A327F">
        <w:tc>
          <w:tcPr>
            <w:tcW w:w="906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A1140A0" w14:textId="77777777" w:rsidR="005456B6" w:rsidRPr="005456B6" w:rsidRDefault="005456B6" w:rsidP="00B1352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 Micro level: Four-day workweek</w:t>
            </w:r>
          </w:p>
          <w:p w14:paraId="29EE9193" w14:textId="52E8FCF6" w:rsidR="005456B6" w:rsidRDefault="005456B6" w:rsidP="00B13528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ever the four-day workweek was discussed, both models (reduced and compressed) were always reques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A03BC" w:rsidRPr="00F022DC" w14:paraId="011CB8A6" w14:textId="77777777" w:rsidTr="008A327F">
        <w:tc>
          <w:tcPr>
            <w:tcW w:w="6799" w:type="dxa"/>
            <w:tcBorders>
              <w:top w:val="single" w:sz="4" w:space="0" w:color="auto"/>
            </w:tcBorders>
          </w:tcPr>
          <w:p w14:paraId="50DB50B5" w14:textId="7BAC488E" w:rsidR="00AA03BC" w:rsidRPr="00AA03BC" w:rsidRDefault="005456B6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general opinion on a four-day workweek?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08B41F2D" w14:textId="1E37FA7B" w:rsidR="00AA03BC" w:rsidRDefault="005456B6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</w:t>
            </w:r>
          </w:p>
        </w:tc>
      </w:tr>
      <w:tr w:rsidR="00AA03BC" w:rsidRPr="00F022DC" w14:paraId="4898EDD8" w14:textId="77777777" w:rsidTr="005F66F7">
        <w:tc>
          <w:tcPr>
            <w:tcW w:w="6799" w:type="dxa"/>
          </w:tcPr>
          <w:p w14:paraId="25DD97D8" w14:textId="77777777" w:rsidR="005456B6" w:rsidRPr="005456B6" w:rsidRDefault="005456B6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ould a four-day workweek mean for you, or how would it change things for you?</w:t>
            </w:r>
          </w:p>
          <w:p w14:paraId="09BB60B9" w14:textId="77777777" w:rsidR="005456B6" w:rsidRDefault="005456B6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think a four-day workweek would affect your work?</w:t>
            </w:r>
          </w:p>
          <w:p w14:paraId="621907D6" w14:textId="2E157F24" w:rsidR="005456B6" w:rsidRPr="005456B6" w:rsidRDefault="005456B6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think a four-day workweek could reduce your stress levels? Why or why not?</w:t>
            </w:r>
          </w:p>
          <w:p w14:paraId="754E90CE" w14:textId="3853B4F6" w:rsidR="005456B6" w:rsidRDefault="005456B6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f there were a four-day workweek, would you want to adjust your work schedule?</w:t>
            </w:r>
          </w:p>
          <w:p w14:paraId="122D4F23" w14:textId="5ACF81C2" w:rsidR="005456B6" w:rsidRPr="005456B6" w:rsidRDefault="005456B6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 work part-time: Would you keep your current hours to earn a higher salary, or would you reduce your hours and continue to earn your current salary? What are your reasons?</w:t>
            </w:r>
          </w:p>
          <w:p w14:paraId="62161689" w14:textId="252BD9CF" w:rsidR="005456B6" w:rsidRPr="005456B6" w:rsidRDefault="005456B6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ld a four-day workweek influence your professional future?</w:t>
            </w:r>
          </w:p>
          <w:p w14:paraId="046B6E99" w14:textId="17813772" w:rsidR="005456B6" w:rsidRPr="005456B6" w:rsidRDefault="005456B6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benefits could a four-day workweek have for you personally?</w:t>
            </w:r>
          </w:p>
          <w:p w14:paraId="287E9B7B" w14:textId="7574CC15" w:rsidR="005456B6" w:rsidRPr="005456B6" w:rsidRDefault="005456B6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a four-day workweek affect your personal life?</w:t>
            </w:r>
          </w:p>
          <w:p w14:paraId="1C1F847E" w14:textId="78A572B7" w:rsidR="005456B6" w:rsidRPr="005456B6" w:rsidRDefault="005456B6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ould you do with the extra free time?</w:t>
            </w:r>
          </w:p>
          <w:p w14:paraId="002AA234" w14:textId="45B0F252" w:rsidR="005456B6" w:rsidRPr="005456B6" w:rsidRDefault="005456B6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hobbies or interests would you like to pursue more if you had extra free time? </w:t>
            </w:r>
          </w:p>
          <w:p w14:paraId="5F1EA186" w14:textId="74E235B0" w:rsidR="00AA03BC" w:rsidRPr="00AA03BC" w:rsidRDefault="005456B6" w:rsidP="00B13528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drawbacks could a four-day workweek have for you personally?</w:t>
            </w:r>
          </w:p>
        </w:tc>
        <w:tc>
          <w:tcPr>
            <w:tcW w:w="2263" w:type="dxa"/>
          </w:tcPr>
          <w:p w14:paraId="352787FE" w14:textId="1AB7BAEF" w:rsidR="00AA03BC" w:rsidRDefault="005456B6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ve resources</w:t>
            </w:r>
          </w:p>
        </w:tc>
      </w:tr>
      <w:tr w:rsidR="005456B6" w:rsidRPr="00F022DC" w14:paraId="6EF1B2CC" w14:textId="77777777" w:rsidTr="005F66F7">
        <w:tc>
          <w:tcPr>
            <w:tcW w:w="9062" w:type="dxa"/>
            <w:gridSpan w:val="2"/>
          </w:tcPr>
          <w:p w14:paraId="640AEE48" w14:textId="77777777" w:rsidR="005456B6" w:rsidRPr="005456B6" w:rsidRDefault="005456B6" w:rsidP="005456B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0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 Meso level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456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ur-day workweek</w:t>
            </w:r>
          </w:p>
          <w:p w14:paraId="57017BA8" w14:textId="12643E30" w:rsidR="005456B6" w:rsidRDefault="005456B6" w:rsidP="005F66F7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ever the four-day workweek was discussed, both models (reduced and compressed) were always reques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A03BC" w:rsidRPr="00F022DC" w14:paraId="3C2EB17E" w14:textId="77777777" w:rsidTr="005F66F7">
        <w:tc>
          <w:tcPr>
            <w:tcW w:w="6799" w:type="dxa"/>
          </w:tcPr>
          <w:p w14:paraId="2A930884" w14:textId="2E2468A2" w:rsidR="00AA03BC" w:rsidRPr="005456B6" w:rsidRDefault="005456B6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what extent do you think a four-day workweek would be feasible at your hospital?</w:t>
            </w:r>
          </w:p>
        </w:tc>
        <w:tc>
          <w:tcPr>
            <w:tcW w:w="2263" w:type="dxa"/>
          </w:tcPr>
          <w:p w14:paraId="65BA6E84" w14:textId="6F3968FF" w:rsidR="00AA03BC" w:rsidRDefault="005456B6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rules</w:t>
            </w:r>
          </w:p>
        </w:tc>
      </w:tr>
      <w:tr w:rsidR="00AA03BC" w:rsidRPr="00F022DC" w14:paraId="03F814CC" w14:textId="77777777" w:rsidTr="005F66F7">
        <w:tc>
          <w:tcPr>
            <w:tcW w:w="6799" w:type="dxa"/>
          </w:tcPr>
          <w:p w14:paraId="4AFB9623" w14:textId="77777777" w:rsidR="005456B6" w:rsidRPr="005456B6" w:rsidRDefault="005456B6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important to consider when planning a four-day workweek?</w:t>
            </w:r>
          </w:p>
          <w:p w14:paraId="30BB9582" w14:textId="77777777" w:rsidR="005456B6" w:rsidRPr="005456B6" w:rsidRDefault="005456B6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staffing measures would be necessary?</w:t>
            </w:r>
          </w:p>
          <w:p w14:paraId="753D401C" w14:textId="5131BD0C" w:rsidR="00AA03BC" w:rsidRPr="00130A5A" w:rsidRDefault="005456B6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hat responsibilities should managers take on when planning a four-day workweek?</w:t>
            </w:r>
          </w:p>
        </w:tc>
        <w:tc>
          <w:tcPr>
            <w:tcW w:w="2263" w:type="dxa"/>
          </w:tcPr>
          <w:p w14:paraId="49D17812" w14:textId="567D8823" w:rsidR="00AA03BC" w:rsidRDefault="00130A5A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</w:t>
            </w:r>
            <w:r w:rsid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loca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ources,</w:t>
            </w:r>
            <w:r w:rsid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uthorative resources</w:t>
            </w:r>
          </w:p>
        </w:tc>
      </w:tr>
      <w:tr w:rsidR="00AA03BC" w:rsidRPr="00F022DC" w14:paraId="4CA48244" w14:textId="77777777" w:rsidTr="005F66F7">
        <w:tc>
          <w:tcPr>
            <w:tcW w:w="6799" w:type="dxa"/>
          </w:tcPr>
          <w:p w14:paraId="73473625" w14:textId="77777777" w:rsidR="005456B6" w:rsidRPr="005456B6" w:rsidRDefault="005456B6" w:rsidP="005F66F7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w do you think reduced working hours would affect your colleagues’ work? </w:t>
            </w:r>
          </w:p>
          <w:p w14:paraId="20638F52" w14:textId="0DF50FCC" w:rsidR="00AA03BC" w:rsidRPr="00AA03BC" w:rsidRDefault="005456B6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456B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ight a four-day workweek influence team spirit or collaboration?</w:t>
            </w:r>
          </w:p>
        </w:tc>
        <w:tc>
          <w:tcPr>
            <w:tcW w:w="2263" w:type="dxa"/>
          </w:tcPr>
          <w:p w14:paraId="267E0C24" w14:textId="12B7D77E" w:rsidR="00AA03BC" w:rsidRDefault="005456B6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rules, allocative resources</w:t>
            </w:r>
          </w:p>
        </w:tc>
      </w:tr>
      <w:tr w:rsidR="00AA03BC" w:rsidRPr="00F022DC" w14:paraId="1ED4D838" w14:textId="77777777" w:rsidTr="005F66F7">
        <w:tc>
          <w:tcPr>
            <w:tcW w:w="6799" w:type="dxa"/>
          </w:tcPr>
          <w:p w14:paraId="23555B4F" w14:textId="77777777" w:rsidR="00130A5A" w:rsidRPr="00130A5A" w:rsidRDefault="00130A5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should the four-day workweek be structured so that all employees consider it fair?</w:t>
            </w:r>
          </w:p>
          <w:p w14:paraId="1C9CAD42" w14:textId="35B7A30E" w:rsidR="00130A5A" w:rsidRPr="00130A5A" w:rsidRDefault="00130A5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factors could influence acceptance of the four-day workweek? </w:t>
            </w:r>
          </w:p>
          <w:p w14:paraId="6509C77A" w14:textId="2D945132" w:rsidR="00AA03BC" w:rsidRPr="00AA03BC" w:rsidRDefault="00130A5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would the four-day workweek affect the workplace atmosphere?</w:t>
            </w:r>
          </w:p>
        </w:tc>
        <w:tc>
          <w:tcPr>
            <w:tcW w:w="2263" w:type="dxa"/>
          </w:tcPr>
          <w:p w14:paraId="43368D3B" w14:textId="444E423C" w:rsidR="00AA03BC" w:rsidRDefault="00130A5A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rmative rules, cognitive rules </w:t>
            </w:r>
          </w:p>
        </w:tc>
      </w:tr>
      <w:tr w:rsidR="00AA03BC" w:rsidRPr="00F022DC" w14:paraId="1DD3435C" w14:textId="77777777" w:rsidTr="008A327F">
        <w:tc>
          <w:tcPr>
            <w:tcW w:w="6799" w:type="dxa"/>
            <w:tcBorders>
              <w:bottom w:val="single" w:sz="8" w:space="0" w:color="auto"/>
            </w:tcBorders>
          </w:tcPr>
          <w:p w14:paraId="71E41A61" w14:textId="56D4F6CB" w:rsidR="00AA03BC" w:rsidRDefault="00130A5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mprovements could a four-day workweek bring to healthcare facilities?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0CCA657F" w14:textId="77777777" w:rsidR="00130A5A" w:rsidRDefault="00130A5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challenges might arise as a result?</w:t>
            </w:r>
          </w:p>
          <w:p w14:paraId="147D272B" w14:textId="77777777" w:rsidR="00130A5A" w:rsidRPr="00130A5A" w:rsidRDefault="00130A5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criteria should be used to evaluate the success of the four-day workweek? </w:t>
            </w:r>
          </w:p>
          <w:p w14:paraId="0C36FE1B" w14:textId="2EF728DD" w:rsidR="00130A5A" w:rsidRPr="00AA03BC" w:rsidRDefault="00130A5A" w:rsidP="000408B1">
            <w:pPr>
              <w:pStyle w:val="Listenabsatz"/>
              <w:numPr>
                <w:ilvl w:val="0"/>
                <w:numId w:val="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what other shift models do you see benefits?</w:t>
            </w:r>
          </w:p>
        </w:tc>
        <w:tc>
          <w:tcPr>
            <w:tcW w:w="2263" w:type="dxa"/>
            <w:tcBorders>
              <w:bottom w:val="single" w:sz="8" w:space="0" w:color="auto"/>
            </w:tcBorders>
          </w:tcPr>
          <w:p w14:paraId="34BEFBEB" w14:textId="2261FF02" w:rsidR="00AA03BC" w:rsidRDefault="00130A5A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</w:t>
            </w:r>
          </w:p>
        </w:tc>
      </w:tr>
      <w:tr w:rsidR="00130A5A" w:rsidRPr="00F022DC" w14:paraId="58910924" w14:textId="77777777" w:rsidTr="008A327F">
        <w:tc>
          <w:tcPr>
            <w:tcW w:w="906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14A7B1B" w14:textId="77777777" w:rsidR="00130A5A" w:rsidRPr="005456B6" w:rsidRDefault="00130A5A" w:rsidP="00130A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408B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 Macro level: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456B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ur-day workweek</w:t>
            </w:r>
          </w:p>
          <w:p w14:paraId="40C4CA48" w14:textId="616186C9" w:rsidR="00130A5A" w:rsidRDefault="00130A5A" w:rsidP="000408B1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0B59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enever the four-day workweek was discussed, both models (reduced and compressed) were always request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130A5A" w:rsidRPr="00F022DC" w14:paraId="43E22F80" w14:textId="77777777" w:rsidTr="008A327F">
        <w:tc>
          <w:tcPr>
            <w:tcW w:w="6799" w:type="dxa"/>
            <w:tcBorders>
              <w:top w:val="single" w:sz="4" w:space="0" w:color="auto"/>
            </w:tcBorders>
          </w:tcPr>
          <w:p w14:paraId="1BB4A8B8" w14:textId="77777777" w:rsidR="00130A5A" w:rsidRPr="00130A5A" w:rsidRDefault="00130A5A" w:rsidP="005F66F7">
            <w:pPr>
              <w:pStyle w:val="Listenabsatz"/>
              <w:numPr>
                <w:ilvl w:val="0"/>
                <w:numId w:val="13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what extent do you think a four-day workweek is feasible across the board in healthcare facilities?</w:t>
            </w:r>
          </w:p>
          <w:p w14:paraId="7CB94CE4" w14:textId="5007AF04" w:rsidR="00130A5A" w:rsidRPr="00130A5A" w:rsidRDefault="00130A5A" w:rsidP="005F66F7">
            <w:pPr>
              <w:pStyle w:val="Listenabsatz"/>
              <w:numPr>
                <w:ilvl w:val="0"/>
                <w:numId w:val="13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four-day workweek with reduced working hours would be more expensive—what is your opinion on this?</w:t>
            </w:r>
          </w:p>
          <w:p w14:paraId="311D7FD7" w14:textId="44269490" w:rsidR="00130A5A" w:rsidRPr="00130A5A" w:rsidRDefault="00130A5A" w:rsidP="005F66F7">
            <w:pPr>
              <w:pStyle w:val="Listenabsatz"/>
              <w:numPr>
                <w:ilvl w:val="0"/>
                <w:numId w:val="13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what extent do you think a four-day workweek could help address the shortage of skilled workers in the healthcare sector?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53BE3ACA" w14:textId="75D527E2" w:rsidR="00130A5A" w:rsidRDefault="00130A5A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ocative resources</w:t>
            </w:r>
          </w:p>
        </w:tc>
      </w:tr>
      <w:tr w:rsidR="00130A5A" w:rsidRPr="00F022DC" w14:paraId="3E775FED" w14:textId="77777777" w:rsidTr="008A327F">
        <w:tc>
          <w:tcPr>
            <w:tcW w:w="6799" w:type="dxa"/>
            <w:tcBorders>
              <w:bottom w:val="single" w:sz="8" w:space="0" w:color="auto"/>
            </w:tcBorders>
          </w:tcPr>
          <w:p w14:paraId="522C850D" w14:textId="742D6559" w:rsidR="00130A5A" w:rsidRPr="00130A5A" w:rsidRDefault="00130A5A" w:rsidP="005F66F7">
            <w:pPr>
              <w:pStyle w:val="Listenabsatz"/>
              <w:numPr>
                <w:ilvl w:val="0"/>
                <w:numId w:val="14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0A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do you assess public acceptance of a four-day workweek?</w:t>
            </w:r>
          </w:p>
        </w:tc>
        <w:tc>
          <w:tcPr>
            <w:tcW w:w="2263" w:type="dxa"/>
            <w:tcBorders>
              <w:bottom w:val="single" w:sz="8" w:space="0" w:color="auto"/>
            </w:tcBorders>
          </w:tcPr>
          <w:p w14:paraId="10F913C0" w14:textId="1BD6838A" w:rsidR="00130A5A" w:rsidRDefault="00130A5A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ative resources</w:t>
            </w:r>
          </w:p>
        </w:tc>
      </w:tr>
      <w:tr w:rsidR="00130A5A" w:rsidRPr="00F022DC" w14:paraId="5C5D9713" w14:textId="77777777" w:rsidTr="008A327F">
        <w:tc>
          <w:tcPr>
            <w:tcW w:w="6799" w:type="dxa"/>
            <w:tcBorders>
              <w:top w:val="single" w:sz="8" w:space="0" w:color="auto"/>
              <w:bottom w:val="single" w:sz="4" w:space="0" w:color="auto"/>
            </w:tcBorders>
          </w:tcPr>
          <w:p w14:paraId="4C4C2BEC" w14:textId="67433C28" w:rsidR="00130A5A" w:rsidRPr="00130A5A" w:rsidRDefault="00130A5A" w:rsidP="005F66F7">
            <w:pPr>
              <w:spacing w:after="1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0A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 Closing</w:t>
            </w:r>
          </w:p>
        </w:tc>
        <w:tc>
          <w:tcPr>
            <w:tcW w:w="2263" w:type="dxa"/>
            <w:tcBorders>
              <w:top w:val="single" w:sz="8" w:space="0" w:color="auto"/>
              <w:bottom w:val="single" w:sz="4" w:space="0" w:color="auto"/>
            </w:tcBorders>
          </w:tcPr>
          <w:p w14:paraId="213DD693" w14:textId="77777777" w:rsidR="00130A5A" w:rsidRDefault="00130A5A" w:rsidP="005F66F7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0A5A" w:rsidRPr="00F022DC" w14:paraId="47936C9A" w14:textId="77777777" w:rsidTr="008A327F">
        <w:tc>
          <w:tcPr>
            <w:tcW w:w="6799" w:type="dxa"/>
            <w:tcBorders>
              <w:top w:val="single" w:sz="4" w:space="0" w:color="auto"/>
            </w:tcBorders>
          </w:tcPr>
          <w:p w14:paraId="0905A1B7" w14:textId="26548937" w:rsidR="00130A5A" w:rsidRPr="005F66F7" w:rsidRDefault="00130A5A" w:rsidP="005F66F7">
            <w:pPr>
              <w:pStyle w:val="Listenabsatz"/>
              <w:numPr>
                <w:ilvl w:val="0"/>
                <w:numId w:val="17"/>
              </w:numPr>
              <w:spacing w:after="160"/>
              <w:ind w:left="357" w:hanging="35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F66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re anything else you'd like to say about the four-day workweek?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38198F18" w14:textId="76ED6DD4" w:rsidR="00130A5A" w:rsidRDefault="00130A5A" w:rsidP="00DE4BC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ral</w:t>
            </w:r>
          </w:p>
        </w:tc>
      </w:tr>
    </w:tbl>
    <w:p w14:paraId="56342C0E" w14:textId="77777777" w:rsidR="006B1755" w:rsidRPr="00AA03BC" w:rsidRDefault="006B1755" w:rsidP="006B1755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6B1755" w:rsidRPr="00AA03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74BCA"/>
    <w:multiLevelType w:val="hybridMultilevel"/>
    <w:tmpl w:val="A27638A6"/>
    <w:lvl w:ilvl="0" w:tplc="4B88F328">
      <w:start w:val="1"/>
      <w:numFmt w:val="bullet"/>
      <w:lvlText w:val=""/>
      <w:lvlJc w:val="left"/>
      <w:pPr>
        <w:ind w:left="860" w:hanging="50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46175"/>
    <w:multiLevelType w:val="hybridMultilevel"/>
    <w:tmpl w:val="EF2E669E"/>
    <w:lvl w:ilvl="0" w:tplc="4B88F328">
      <w:start w:val="1"/>
      <w:numFmt w:val="bullet"/>
      <w:lvlText w:val=""/>
      <w:lvlJc w:val="left"/>
      <w:pPr>
        <w:ind w:left="860" w:hanging="50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43670"/>
    <w:multiLevelType w:val="hybridMultilevel"/>
    <w:tmpl w:val="B8B48002"/>
    <w:lvl w:ilvl="0" w:tplc="04070001">
      <w:start w:val="1"/>
      <w:numFmt w:val="bullet"/>
      <w:lvlText w:val=""/>
      <w:lvlJc w:val="left"/>
      <w:pPr>
        <w:ind w:left="860" w:hanging="50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96017"/>
    <w:multiLevelType w:val="hybridMultilevel"/>
    <w:tmpl w:val="C4FCA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434E0"/>
    <w:multiLevelType w:val="hybridMultilevel"/>
    <w:tmpl w:val="5D40B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FA0031"/>
    <w:multiLevelType w:val="hybridMultilevel"/>
    <w:tmpl w:val="82BAB966"/>
    <w:lvl w:ilvl="0" w:tplc="04070001">
      <w:start w:val="1"/>
      <w:numFmt w:val="bullet"/>
      <w:lvlText w:val=""/>
      <w:lvlJc w:val="left"/>
      <w:pPr>
        <w:ind w:left="195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67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3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1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83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5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2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99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710" w:hanging="360"/>
      </w:pPr>
      <w:rPr>
        <w:rFonts w:ascii="Wingdings" w:hAnsi="Wingdings" w:hint="default"/>
      </w:rPr>
    </w:lvl>
  </w:abstractNum>
  <w:abstractNum w:abstractNumId="6" w15:restartNumberingAfterBreak="0">
    <w:nsid w:val="27C84E6B"/>
    <w:multiLevelType w:val="hybridMultilevel"/>
    <w:tmpl w:val="40265D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17CCA"/>
    <w:multiLevelType w:val="hybridMultilevel"/>
    <w:tmpl w:val="35E4FA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AD3E3D"/>
    <w:multiLevelType w:val="hybridMultilevel"/>
    <w:tmpl w:val="580ADD14"/>
    <w:lvl w:ilvl="0" w:tplc="E61EC1D4">
      <w:numFmt w:val="bullet"/>
      <w:lvlText w:val="·"/>
      <w:lvlJc w:val="left"/>
      <w:pPr>
        <w:ind w:left="860" w:hanging="50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5964F3"/>
    <w:multiLevelType w:val="hybridMultilevel"/>
    <w:tmpl w:val="FBF0E22E"/>
    <w:lvl w:ilvl="0" w:tplc="E61EC1D4">
      <w:numFmt w:val="bullet"/>
      <w:lvlText w:val="·"/>
      <w:lvlJc w:val="left"/>
      <w:pPr>
        <w:ind w:left="860" w:hanging="50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820DC5"/>
    <w:multiLevelType w:val="hybridMultilevel"/>
    <w:tmpl w:val="E7B0082E"/>
    <w:lvl w:ilvl="0" w:tplc="4B88F328">
      <w:start w:val="1"/>
      <w:numFmt w:val="bullet"/>
      <w:lvlText w:val=""/>
      <w:lvlJc w:val="left"/>
      <w:pPr>
        <w:ind w:left="860" w:hanging="50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13582A"/>
    <w:multiLevelType w:val="hybridMultilevel"/>
    <w:tmpl w:val="021C33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74198A"/>
    <w:multiLevelType w:val="hybridMultilevel"/>
    <w:tmpl w:val="F00CBC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99233F"/>
    <w:multiLevelType w:val="hybridMultilevel"/>
    <w:tmpl w:val="DFE29A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7B3477"/>
    <w:multiLevelType w:val="hybridMultilevel"/>
    <w:tmpl w:val="D2BC08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2C5237"/>
    <w:multiLevelType w:val="hybridMultilevel"/>
    <w:tmpl w:val="A3A43E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F5669D"/>
    <w:multiLevelType w:val="hybridMultilevel"/>
    <w:tmpl w:val="8D94F49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0387259">
    <w:abstractNumId w:val="6"/>
  </w:num>
  <w:num w:numId="2" w16cid:durableId="1259286737">
    <w:abstractNumId w:val="8"/>
  </w:num>
  <w:num w:numId="3" w16cid:durableId="1405496514">
    <w:abstractNumId w:val="9"/>
  </w:num>
  <w:num w:numId="4" w16cid:durableId="849871750">
    <w:abstractNumId w:val="2"/>
  </w:num>
  <w:num w:numId="5" w16cid:durableId="670522590">
    <w:abstractNumId w:val="13"/>
  </w:num>
  <w:num w:numId="6" w16cid:durableId="567616556">
    <w:abstractNumId w:val="15"/>
  </w:num>
  <w:num w:numId="7" w16cid:durableId="2008433768">
    <w:abstractNumId w:val="3"/>
  </w:num>
  <w:num w:numId="8" w16cid:durableId="1787119316">
    <w:abstractNumId w:val="16"/>
  </w:num>
  <w:num w:numId="9" w16cid:durableId="585915920">
    <w:abstractNumId w:val="12"/>
  </w:num>
  <w:num w:numId="10" w16cid:durableId="329673334">
    <w:abstractNumId w:val="14"/>
  </w:num>
  <w:num w:numId="11" w16cid:durableId="1405370904">
    <w:abstractNumId w:val="11"/>
  </w:num>
  <w:num w:numId="12" w16cid:durableId="49770630">
    <w:abstractNumId w:val="5"/>
  </w:num>
  <w:num w:numId="13" w16cid:durableId="1062748845">
    <w:abstractNumId w:val="7"/>
  </w:num>
  <w:num w:numId="14" w16cid:durableId="1675835599">
    <w:abstractNumId w:val="4"/>
  </w:num>
  <w:num w:numId="15" w16cid:durableId="323632755">
    <w:abstractNumId w:val="1"/>
  </w:num>
  <w:num w:numId="16" w16cid:durableId="1406761825">
    <w:abstractNumId w:val="0"/>
  </w:num>
  <w:num w:numId="17" w16cid:durableId="60353944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171"/>
    <w:rsid w:val="00021BC8"/>
    <w:rsid w:val="000408B1"/>
    <w:rsid w:val="000734D3"/>
    <w:rsid w:val="000B59FE"/>
    <w:rsid w:val="00130A5A"/>
    <w:rsid w:val="001E13E8"/>
    <w:rsid w:val="00257B40"/>
    <w:rsid w:val="00486966"/>
    <w:rsid w:val="005456B6"/>
    <w:rsid w:val="005C551B"/>
    <w:rsid w:val="005F66F7"/>
    <w:rsid w:val="006B1755"/>
    <w:rsid w:val="006E796E"/>
    <w:rsid w:val="00817E0A"/>
    <w:rsid w:val="008A327F"/>
    <w:rsid w:val="00902B05"/>
    <w:rsid w:val="00AA03BC"/>
    <w:rsid w:val="00B13528"/>
    <w:rsid w:val="00B72CA6"/>
    <w:rsid w:val="00E319CD"/>
    <w:rsid w:val="00E40171"/>
    <w:rsid w:val="00F022DC"/>
    <w:rsid w:val="00F63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8F4EE"/>
  <w15:chartTrackingRefBased/>
  <w15:docId w15:val="{C6797CEA-E64A-4631-B3C9-0798C9574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40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40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40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40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40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401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401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401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401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40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40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40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4017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4017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4017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4017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4017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4017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401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40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401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40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40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4017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4017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4017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40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4017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4017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E40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47</Words>
  <Characters>8142</Characters>
  <Application>Microsoft Office Word</Application>
  <DocSecurity>0</DocSecurity>
  <Lines>232</Lines>
  <Paragraphs>1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Dortmund</Company>
  <LinksUpToDate>false</LinksUpToDate>
  <CharactersWithSpaces>9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, Katharina Pauline</dc:creator>
  <cp:keywords/>
  <dc:description/>
  <cp:lastModifiedBy>Hast, Katharina Pauline</cp:lastModifiedBy>
  <cp:revision>4</cp:revision>
  <cp:lastPrinted>2026-07-01T09:25:00Z</cp:lastPrinted>
  <dcterms:created xsi:type="dcterms:W3CDTF">2026-07-01T09:25:00Z</dcterms:created>
  <dcterms:modified xsi:type="dcterms:W3CDTF">2026-07-01T12:43:00Z</dcterms:modified>
</cp:coreProperties>
</file>